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01F9E" w:rsidRDefault="00406B0A" w:rsidP="00AA58E9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Appendix 1. </w:t>
      </w:r>
      <w:r w:rsidRPr="00406B0A">
        <w:rPr>
          <w:lang w:val="en-US"/>
        </w:rPr>
        <w:t>Search strategy</w:t>
      </w:r>
    </w:p>
    <w:p w:rsidR="00406B0A" w:rsidRDefault="00406B0A" w:rsidP="00AA58E9">
      <w:pPr>
        <w:spacing w:line="480" w:lineRule="auto"/>
        <w:jc w:val="both"/>
        <w:rPr>
          <w:lang w:val="en-US"/>
        </w:rPr>
      </w:pPr>
    </w:p>
    <w:p w:rsidR="00406B0A" w:rsidRDefault="00406B0A" w:rsidP="00AA58E9">
      <w:pPr>
        <w:spacing w:line="480" w:lineRule="auto"/>
        <w:jc w:val="both"/>
      </w:pPr>
      <w:r w:rsidRPr="00406B0A">
        <w:rPr>
          <w:b/>
          <w:bCs/>
        </w:rPr>
        <w:t>Pubmed:</w:t>
      </w:r>
      <w:r>
        <w:t xml:space="preserve"> </w:t>
      </w:r>
      <w:r w:rsidRPr="00406B0A">
        <w:t>((Robotic Surgical Procedures OR Robotics[MeSH Terms])) AND (((((Rectal Prolapse[MeSH Terms]) OR (Rectocele[MeSH Terms])) OR (intussusception[MeSH Terms])) OR (Pelvic Floor Disorders[MeSH Terms])) OR (Rectum[MeSH Terms]))</w:t>
      </w:r>
      <w:r w:rsidRPr="00406B0A">
        <w:tab/>
      </w:r>
    </w:p>
    <w:p w:rsidR="00406B0A" w:rsidRDefault="00406B0A" w:rsidP="00AA58E9">
      <w:pPr>
        <w:spacing w:line="480" w:lineRule="auto"/>
        <w:jc w:val="both"/>
      </w:pPr>
    </w:p>
    <w:p w:rsidR="00406B0A" w:rsidRPr="00406B0A" w:rsidRDefault="00406B0A" w:rsidP="00AA58E9">
      <w:pPr>
        <w:spacing w:line="480" w:lineRule="auto"/>
        <w:jc w:val="both"/>
      </w:pPr>
      <w:r w:rsidRPr="00406B0A">
        <w:rPr>
          <w:b/>
          <w:bCs/>
        </w:rPr>
        <w:t>Scopus and Web of Science:</w:t>
      </w:r>
      <w:r>
        <w:t xml:space="preserve"> </w:t>
      </w:r>
      <w:r w:rsidRPr="00406B0A">
        <w:t>((Robotic AND surgical AND procedures OR robotics[all AND fields])) AND (((((rectal AND prolapse) OR (rectocele)) OR (intussusception)) OR (pelvic AND floor AND disorders)) OR (rectum))</w:t>
      </w:r>
    </w:p>
    <w:sectPr w:rsidR="00406B0A" w:rsidRPr="00406B0A" w:rsidSect="00FA06A0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2865A3" w:rsidRDefault="002865A3" w:rsidP="00B17B73">
      <w:r>
        <w:separator/>
      </w:r>
    </w:p>
  </w:endnote>
  <w:endnote w:type="continuationSeparator" w:id="0">
    <w:p w:rsidR="002865A3" w:rsidRDefault="002865A3" w:rsidP="00B17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95364637"/>
      <w:docPartObj>
        <w:docPartGallery w:val="Page Numbers (Bottom of Page)"/>
        <w:docPartUnique/>
      </w:docPartObj>
    </w:sdtPr>
    <w:sdtContent>
      <w:p w:rsidR="00AD40EC" w:rsidRDefault="00AD40EC" w:rsidP="00C326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D40EC" w:rsidRDefault="00AD40EC" w:rsidP="00AD40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4840570"/>
      <w:docPartObj>
        <w:docPartGallery w:val="Page Numbers (Bottom of Page)"/>
        <w:docPartUnique/>
      </w:docPartObj>
    </w:sdtPr>
    <w:sdtContent>
      <w:p w:rsidR="00AD40EC" w:rsidRDefault="00AD40EC" w:rsidP="00C326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D40EC" w:rsidRDefault="00AD40EC" w:rsidP="00AD40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2865A3" w:rsidRDefault="002865A3" w:rsidP="00B17B73">
      <w:r>
        <w:separator/>
      </w:r>
    </w:p>
  </w:footnote>
  <w:footnote w:type="continuationSeparator" w:id="0">
    <w:p w:rsidR="002865A3" w:rsidRDefault="002865A3" w:rsidP="00B17B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A0EC3"/>
    <w:multiLevelType w:val="hybridMultilevel"/>
    <w:tmpl w:val="22C0A4F2"/>
    <w:lvl w:ilvl="0" w:tplc="EBCC7FFC">
      <w:start w:val="3"/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67EF"/>
    <w:multiLevelType w:val="hybridMultilevel"/>
    <w:tmpl w:val="0AEEC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380F1B"/>
    <w:multiLevelType w:val="hybridMultilevel"/>
    <w:tmpl w:val="EA2AF7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B1B8A"/>
    <w:multiLevelType w:val="hybridMultilevel"/>
    <w:tmpl w:val="48C8AD5C"/>
    <w:lvl w:ilvl="0" w:tplc="EBCC7FFC">
      <w:start w:val="3"/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F6C4B"/>
    <w:multiLevelType w:val="hybridMultilevel"/>
    <w:tmpl w:val="9E4EBDE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852CD9"/>
    <w:multiLevelType w:val="hybridMultilevel"/>
    <w:tmpl w:val="75F845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402230"/>
    <w:multiLevelType w:val="hybridMultilevel"/>
    <w:tmpl w:val="6EE49626"/>
    <w:lvl w:ilvl="0" w:tplc="EBCC7FFC">
      <w:start w:val="3"/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4366B3"/>
    <w:multiLevelType w:val="hybridMultilevel"/>
    <w:tmpl w:val="276E2F0A"/>
    <w:lvl w:ilvl="0" w:tplc="2B18C3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8110F9"/>
    <w:multiLevelType w:val="hybridMultilevel"/>
    <w:tmpl w:val="84647144"/>
    <w:lvl w:ilvl="0" w:tplc="EBCC7FFC">
      <w:start w:val="3"/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31317822">
    <w:abstractNumId w:val="7"/>
  </w:num>
  <w:num w:numId="2" w16cid:durableId="624701075">
    <w:abstractNumId w:val="2"/>
  </w:num>
  <w:num w:numId="3" w16cid:durableId="393092633">
    <w:abstractNumId w:val="5"/>
  </w:num>
  <w:num w:numId="4" w16cid:durableId="1176919379">
    <w:abstractNumId w:val="4"/>
  </w:num>
  <w:num w:numId="5" w16cid:durableId="1636642758">
    <w:abstractNumId w:val="1"/>
  </w:num>
  <w:num w:numId="6" w16cid:durableId="1799225413">
    <w:abstractNumId w:val="8"/>
  </w:num>
  <w:num w:numId="7" w16cid:durableId="1277252248">
    <w:abstractNumId w:val="6"/>
  </w:num>
  <w:num w:numId="8" w16cid:durableId="1968702426">
    <w:abstractNumId w:val="0"/>
  </w:num>
  <w:num w:numId="9" w16cid:durableId="20471712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A58E9"/>
    <w:rsid w:val="0001658B"/>
    <w:rsid w:val="00022B91"/>
    <w:rsid w:val="00022C8B"/>
    <w:rsid w:val="0007096C"/>
    <w:rsid w:val="00081261"/>
    <w:rsid w:val="000C479C"/>
    <w:rsid w:val="000E1E83"/>
    <w:rsid w:val="000E263C"/>
    <w:rsid w:val="00104918"/>
    <w:rsid w:val="00185856"/>
    <w:rsid w:val="001E4D4F"/>
    <w:rsid w:val="0021667A"/>
    <w:rsid w:val="002450B0"/>
    <w:rsid w:val="00245936"/>
    <w:rsid w:val="002534B4"/>
    <w:rsid w:val="00274A07"/>
    <w:rsid w:val="002750E4"/>
    <w:rsid w:val="002865A3"/>
    <w:rsid w:val="002A5144"/>
    <w:rsid w:val="002A5E37"/>
    <w:rsid w:val="002C2739"/>
    <w:rsid w:val="002E0B5F"/>
    <w:rsid w:val="002E5B78"/>
    <w:rsid w:val="002F64DE"/>
    <w:rsid w:val="0030045F"/>
    <w:rsid w:val="003C4BE1"/>
    <w:rsid w:val="003C52C1"/>
    <w:rsid w:val="00406B0A"/>
    <w:rsid w:val="00416DBF"/>
    <w:rsid w:val="00435664"/>
    <w:rsid w:val="004448C3"/>
    <w:rsid w:val="0045604F"/>
    <w:rsid w:val="00463CB0"/>
    <w:rsid w:val="00477D2A"/>
    <w:rsid w:val="0048222A"/>
    <w:rsid w:val="004C019A"/>
    <w:rsid w:val="004D3196"/>
    <w:rsid w:val="005268E4"/>
    <w:rsid w:val="00531A86"/>
    <w:rsid w:val="005333ED"/>
    <w:rsid w:val="0058167D"/>
    <w:rsid w:val="0059677D"/>
    <w:rsid w:val="005A3571"/>
    <w:rsid w:val="005B7E04"/>
    <w:rsid w:val="005D0DFB"/>
    <w:rsid w:val="005D12F0"/>
    <w:rsid w:val="005D7225"/>
    <w:rsid w:val="006325E3"/>
    <w:rsid w:val="00636C56"/>
    <w:rsid w:val="00650071"/>
    <w:rsid w:val="006B1707"/>
    <w:rsid w:val="006B2F6A"/>
    <w:rsid w:val="006D5A01"/>
    <w:rsid w:val="006F1C82"/>
    <w:rsid w:val="006F6BF3"/>
    <w:rsid w:val="00715B32"/>
    <w:rsid w:val="00766B17"/>
    <w:rsid w:val="007C2D2C"/>
    <w:rsid w:val="007E37C3"/>
    <w:rsid w:val="00810F11"/>
    <w:rsid w:val="00843131"/>
    <w:rsid w:val="0089270F"/>
    <w:rsid w:val="008C4FA5"/>
    <w:rsid w:val="008E2F0C"/>
    <w:rsid w:val="00933B83"/>
    <w:rsid w:val="00940BAE"/>
    <w:rsid w:val="009877E0"/>
    <w:rsid w:val="009A7F2C"/>
    <w:rsid w:val="00A263EF"/>
    <w:rsid w:val="00A55E65"/>
    <w:rsid w:val="00A57FE7"/>
    <w:rsid w:val="00A828DA"/>
    <w:rsid w:val="00A82CFC"/>
    <w:rsid w:val="00AA58E9"/>
    <w:rsid w:val="00AC17A0"/>
    <w:rsid w:val="00AD40EC"/>
    <w:rsid w:val="00AD6AFE"/>
    <w:rsid w:val="00B17B73"/>
    <w:rsid w:val="00B84AC1"/>
    <w:rsid w:val="00C614C6"/>
    <w:rsid w:val="00D151C8"/>
    <w:rsid w:val="00D262F0"/>
    <w:rsid w:val="00D46A81"/>
    <w:rsid w:val="00D70CCE"/>
    <w:rsid w:val="00D8313B"/>
    <w:rsid w:val="00D94514"/>
    <w:rsid w:val="00DC1214"/>
    <w:rsid w:val="00DF7A7E"/>
    <w:rsid w:val="00E01F9E"/>
    <w:rsid w:val="00E07A2F"/>
    <w:rsid w:val="00E504D7"/>
    <w:rsid w:val="00EC7D6B"/>
    <w:rsid w:val="00EF0E26"/>
    <w:rsid w:val="00F554CF"/>
    <w:rsid w:val="00F60181"/>
    <w:rsid w:val="00F80A0D"/>
    <w:rsid w:val="00F820D1"/>
    <w:rsid w:val="00F82111"/>
    <w:rsid w:val="00F86ACE"/>
    <w:rsid w:val="00F9343B"/>
    <w:rsid w:val="00FA06A0"/>
    <w:rsid w:val="00FD5BC2"/>
    <w:rsid w:val="00FD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3B0D9"/>
  <w15:chartTrackingRefBased/>
  <w15:docId w15:val="{F22CBA3A-F546-6740-881D-84BC7442A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7B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B73"/>
  </w:style>
  <w:style w:type="character" w:styleId="PageNumber">
    <w:name w:val="page number"/>
    <w:basedOn w:val="DefaultParagraphFont"/>
    <w:uiPriority w:val="99"/>
    <w:semiHidden/>
    <w:unhideWhenUsed/>
    <w:rsid w:val="00B17B73"/>
  </w:style>
  <w:style w:type="table" w:styleId="TableGrid">
    <w:name w:val="Table Grid"/>
    <w:basedOn w:val="TableNormal"/>
    <w:uiPriority w:val="39"/>
    <w:rsid w:val="00B17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2F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D0DF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DF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DFB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DFB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5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i</dc:creator>
  <cp:keywords/>
  <dc:description/>
  <cp:lastModifiedBy>Grossi</cp:lastModifiedBy>
  <cp:revision>5</cp:revision>
  <dcterms:created xsi:type="dcterms:W3CDTF">2024-12-31T17:19:00Z</dcterms:created>
  <dcterms:modified xsi:type="dcterms:W3CDTF">2025-01-21T21:49:00Z</dcterms:modified>
</cp:coreProperties>
</file>